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E68A2" w14:textId="51DE5BFD" w:rsidR="007F6315" w:rsidRDefault="00B13DBC" w:rsidP="007F6315">
      <w:pPr>
        <w:spacing w:line="480" w:lineRule="auto"/>
        <w:rPr>
          <w:bCs/>
        </w:rPr>
      </w:pPr>
      <w:r>
        <w:rPr>
          <w:b/>
        </w:rPr>
        <w:t>Table S4</w:t>
      </w:r>
      <w:r w:rsidR="007F6315" w:rsidRPr="00B940A4">
        <w:rPr>
          <w:b/>
        </w:rPr>
        <w:t xml:space="preserve">: </w:t>
      </w:r>
      <w:bookmarkStart w:id="0" w:name="_GoBack"/>
      <w:r w:rsidR="007F6315" w:rsidRPr="00892EC9">
        <w:t xml:space="preserve">Results of the path analysis linking plants, herbivores and </w:t>
      </w:r>
      <w:r w:rsidR="00837F5F" w:rsidRPr="00892EC9">
        <w:t>herbivory rate</w:t>
      </w:r>
      <w:r w:rsidR="007F6315" w:rsidRPr="00892EC9">
        <w:t>.</w:t>
      </w:r>
      <w:r w:rsidR="007F6315">
        <w:rPr>
          <w:b/>
        </w:rPr>
        <w:t xml:space="preserve"> </w:t>
      </w:r>
      <w:bookmarkEnd w:id="0"/>
    </w:p>
    <w:p w14:paraId="1440D21A" w14:textId="5A7BD4C5" w:rsidR="007F6315" w:rsidRPr="00E20108" w:rsidRDefault="007F6315" w:rsidP="007F6315">
      <w:pPr>
        <w:spacing w:line="480" w:lineRule="auto"/>
      </w:pPr>
      <w:r>
        <w:rPr>
          <w:bCs/>
        </w:rPr>
        <w:t xml:space="preserve">The table shows </w:t>
      </w:r>
      <w:r w:rsidRPr="00E20108">
        <w:t>unstandardi</w:t>
      </w:r>
      <w:r>
        <w:t>zed path coefficients (estimate</w:t>
      </w:r>
      <w:r w:rsidRPr="00E20108">
        <w:t>), standard error of regression weight (S.E.), the critical value for regression weight (C.R.) and level of significance for regression weight (</w:t>
      </w:r>
      <w:r w:rsidRPr="00E20108">
        <w:rPr>
          <w:i/>
        </w:rPr>
        <w:t>P</w:t>
      </w:r>
      <w:r w:rsidRPr="00E20108">
        <w:t>)</w:t>
      </w:r>
      <w:r>
        <w:t xml:space="preserve"> for effects of </w:t>
      </w:r>
      <w:r w:rsidRPr="00E20108">
        <w:rPr>
          <w:bCs/>
        </w:rPr>
        <w:t xml:space="preserve">plant diversity (log transformed), </w:t>
      </w:r>
      <w:r>
        <w:rPr>
          <w:bCs/>
        </w:rPr>
        <w:t xml:space="preserve">summer </w:t>
      </w:r>
      <w:r w:rsidRPr="00E20108">
        <w:rPr>
          <w:bCs/>
        </w:rPr>
        <w:t>aboveground biomass (</w:t>
      </w:r>
      <w:r w:rsidR="00837F5F" w:rsidRPr="00E20108">
        <w:rPr>
          <w:bCs/>
        </w:rPr>
        <w:t>g</w:t>
      </w:r>
      <w:r w:rsidR="00837F5F">
        <w:rPr>
          <w:bCs/>
        </w:rPr>
        <w:t xml:space="preserve"> </w:t>
      </w:r>
      <w:r w:rsidR="00837F5F" w:rsidRPr="00E20108">
        <w:rPr>
          <w:bCs/>
        </w:rPr>
        <w:t>m</w:t>
      </w:r>
      <w:r w:rsidR="00837F5F" w:rsidRPr="00A71983">
        <w:rPr>
          <w:bCs/>
          <w:vertAlign w:val="superscript"/>
        </w:rPr>
        <w:t>-</w:t>
      </w:r>
      <w:r w:rsidR="00837F5F" w:rsidRPr="00E20108">
        <w:rPr>
          <w:bCs/>
        </w:rPr>
        <w:t>²</w:t>
      </w:r>
      <w:r w:rsidRPr="00E20108">
        <w:rPr>
          <w:bCs/>
        </w:rPr>
        <w:t>, square root transformed), and C</w:t>
      </w:r>
      <w:proofErr w:type="gramStart"/>
      <w:r w:rsidRPr="00E20108">
        <w:rPr>
          <w:bCs/>
        </w:rPr>
        <w:t>:N</w:t>
      </w:r>
      <w:proofErr w:type="gramEnd"/>
      <w:r w:rsidRPr="00E20108">
        <w:rPr>
          <w:bCs/>
        </w:rPr>
        <w:t xml:space="preserve"> ratio of </w:t>
      </w:r>
      <w:r>
        <w:rPr>
          <w:bCs/>
        </w:rPr>
        <w:t xml:space="preserve">summer </w:t>
      </w:r>
      <w:r w:rsidRPr="00E20108">
        <w:rPr>
          <w:bCs/>
        </w:rPr>
        <w:t xml:space="preserve">plant </w:t>
      </w:r>
      <w:r w:rsidR="00837F5F">
        <w:rPr>
          <w:bCs/>
        </w:rPr>
        <w:t xml:space="preserve">aboveground </w:t>
      </w:r>
      <w:r w:rsidRPr="00E20108">
        <w:rPr>
          <w:bCs/>
        </w:rPr>
        <w:t xml:space="preserve">biomass on abundances (log transformed) and species richness of </w:t>
      </w:r>
      <w:r>
        <w:rPr>
          <w:bCs/>
        </w:rPr>
        <w:t>herbivores</w:t>
      </w:r>
      <w:r w:rsidRPr="00E20108">
        <w:rPr>
          <w:bCs/>
        </w:rPr>
        <w:t xml:space="preserve"> (log transformed) and </w:t>
      </w:r>
      <w:r>
        <w:rPr>
          <w:bCs/>
        </w:rPr>
        <w:t>herbivory</w:t>
      </w:r>
      <w:r w:rsidR="00837F5F">
        <w:rPr>
          <w:bCs/>
        </w:rPr>
        <w:t xml:space="preserve"> rate</w:t>
      </w:r>
      <w:r w:rsidRPr="00E20108">
        <w:rPr>
          <w:bCs/>
        </w:rPr>
        <w:t xml:space="preserve"> (</w:t>
      </w:r>
      <w:r>
        <w:rPr>
          <w:bCs/>
        </w:rPr>
        <w:t>logit transformed</w:t>
      </w:r>
      <w:r w:rsidRPr="00E20108">
        <w:rPr>
          <w:bCs/>
        </w:rPr>
        <w:t>).</w:t>
      </w:r>
      <w:r w:rsidRPr="00E20108">
        <w:t xml:space="preserve"> Significant paths are given in bol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8"/>
        <w:gridCol w:w="497"/>
        <w:gridCol w:w="2707"/>
        <w:gridCol w:w="949"/>
        <w:gridCol w:w="811"/>
        <w:gridCol w:w="811"/>
        <w:gridCol w:w="749"/>
      </w:tblGrid>
      <w:tr w:rsidR="007F6315" w:rsidRPr="00BE72F5" w14:paraId="156177FC" w14:textId="77777777" w:rsidTr="00430EE1">
        <w:trPr>
          <w:trHeight w:hRule="exact" w:val="340"/>
        </w:trPr>
        <w:tc>
          <w:tcPr>
            <w:tcW w:w="31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C8F6F8" w14:textId="77777777" w:rsidR="007F6315" w:rsidRPr="00BE72F5" w:rsidRDefault="007F6315" w:rsidP="00430EE1">
            <w:pPr>
              <w:jc w:val="center"/>
              <w:rPr>
                <w:b/>
                <w:sz w:val="20"/>
                <w:szCs w:val="20"/>
                <w:lang w:eastAsia="de-DE"/>
              </w:rPr>
            </w:pPr>
            <w:r w:rsidRPr="00BE72F5">
              <w:rPr>
                <w:b/>
                <w:sz w:val="20"/>
                <w:szCs w:val="20"/>
                <w:lang w:eastAsia="de-DE"/>
              </w:rPr>
              <w:t>Pat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B736CF" w14:textId="77777777" w:rsidR="007F6315" w:rsidRPr="00BE72F5" w:rsidRDefault="007F6315" w:rsidP="00430EE1">
            <w:pPr>
              <w:jc w:val="center"/>
              <w:rPr>
                <w:b/>
                <w:sz w:val="20"/>
                <w:szCs w:val="20"/>
                <w:lang w:eastAsia="de-DE"/>
              </w:rPr>
            </w:pPr>
            <w:r w:rsidRPr="00BE72F5">
              <w:rPr>
                <w:b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BE99EC" w14:textId="77777777" w:rsidR="007F6315" w:rsidRPr="00BE72F5" w:rsidRDefault="007F6315" w:rsidP="00430EE1">
            <w:pPr>
              <w:jc w:val="center"/>
              <w:rPr>
                <w:b/>
                <w:sz w:val="20"/>
                <w:szCs w:val="20"/>
                <w:lang w:eastAsia="de-DE"/>
              </w:rPr>
            </w:pPr>
            <w:r w:rsidRPr="00BE72F5">
              <w:rPr>
                <w:b/>
                <w:sz w:val="20"/>
                <w:szCs w:val="20"/>
                <w:lang w:eastAsia="de-DE"/>
              </w:rPr>
              <w:t>S.E.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23D87C" w14:textId="77777777" w:rsidR="007F6315" w:rsidRPr="00BE72F5" w:rsidRDefault="007F6315" w:rsidP="00430EE1">
            <w:pPr>
              <w:jc w:val="center"/>
              <w:rPr>
                <w:b/>
                <w:sz w:val="20"/>
                <w:szCs w:val="20"/>
                <w:lang w:eastAsia="de-DE"/>
              </w:rPr>
            </w:pPr>
            <w:r w:rsidRPr="00BE72F5">
              <w:rPr>
                <w:b/>
                <w:sz w:val="20"/>
                <w:szCs w:val="20"/>
                <w:lang w:eastAsia="de-DE"/>
              </w:rPr>
              <w:t>C.R.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350084" w14:textId="77777777" w:rsidR="007F6315" w:rsidRPr="00BE72F5" w:rsidRDefault="007F6315" w:rsidP="00430EE1">
            <w:pPr>
              <w:jc w:val="center"/>
              <w:rPr>
                <w:b/>
                <w:sz w:val="20"/>
                <w:szCs w:val="20"/>
                <w:lang w:eastAsia="de-DE"/>
              </w:rPr>
            </w:pPr>
            <w:r w:rsidRPr="00BE72F5">
              <w:rPr>
                <w:b/>
                <w:sz w:val="20"/>
                <w:szCs w:val="20"/>
                <w:lang w:eastAsia="de-DE"/>
              </w:rPr>
              <w:t>P</w:t>
            </w:r>
          </w:p>
        </w:tc>
      </w:tr>
      <w:tr w:rsidR="007F6315" w:rsidRPr="00BE72F5" w14:paraId="03E9A546" w14:textId="77777777" w:rsidTr="00430EE1">
        <w:trPr>
          <w:trHeight w:hRule="exact" w:val="34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44C295" w14:textId="77777777" w:rsidR="007F6315" w:rsidRPr="00BE72F5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sz w:val="20"/>
                <w:szCs w:val="20"/>
                <w:lang w:eastAsia="de-DE"/>
              </w:rPr>
              <w:t>Herbivory (Fig. 2b</w:t>
            </w:r>
            <w:r w:rsidRPr="00BE72F5">
              <w:rPr>
                <w:b/>
                <w:sz w:val="20"/>
                <w:szCs w:val="20"/>
                <w:lang w:eastAsia="de-DE"/>
              </w:rPr>
              <w:t>)</w:t>
            </w:r>
          </w:p>
        </w:tc>
      </w:tr>
      <w:tr w:rsidR="007F6315" w:rsidRPr="0053568D" w14:paraId="09DE56AD" w14:textId="77777777" w:rsidTr="00430EE1">
        <w:trPr>
          <w:trHeight w:hRule="exact" w:val="340"/>
        </w:trPr>
        <w:tc>
          <w:tcPr>
            <w:tcW w:w="1404" w:type="pct"/>
            <w:tcBorders>
              <w:top w:val="single" w:sz="4" w:space="0" w:color="auto"/>
            </w:tcBorders>
            <w:shd w:val="clear" w:color="auto" w:fill="auto"/>
          </w:tcPr>
          <w:p w14:paraId="35762B6C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Plant C:N ratio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16CA288" w14:textId="77777777" w:rsidR="007F6315" w:rsidRPr="0053568D" w:rsidRDefault="007F6315" w:rsidP="00430EE1">
            <w:pPr>
              <w:rPr>
                <w:b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tcBorders>
              <w:top w:val="single" w:sz="4" w:space="0" w:color="auto"/>
            </w:tcBorders>
            <w:shd w:val="clear" w:color="auto" w:fill="auto"/>
          </w:tcPr>
          <w:p w14:paraId="0FA3FC26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Plant diversity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0CEEE3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2.46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352CF8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0.46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AE9E7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5.34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C2B84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&lt;0.001</w:t>
            </w:r>
          </w:p>
        </w:tc>
      </w:tr>
      <w:tr w:rsidR="007F6315" w:rsidRPr="0053568D" w14:paraId="5A1595FB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31AFD7BB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Plant biomass</w:t>
            </w:r>
          </w:p>
        </w:tc>
        <w:tc>
          <w:tcPr>
            <w:tcW w:w="274" w:type="pct"/>
            <w:shd w:val="clear" w:color="auto" w:fill="auto"/>
            <w:noWrap/>
          </w:tcPr>
          <w:p w14:paraId="41F3F334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46C5FCAA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Plant diversity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47AD961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1.6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7F22CFC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0.3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0B4BC14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4.86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0A020C2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&lt;0.001</w:t>
            </w:r>
          </w:p>
        </w:tc>
      </w:tr>
      <w:tr w:rsidR="007F6315" w:rsidRPr="007722E2" w14:paraId="103BA842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0927A06B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Herbivore abundance</w:t>
            </w:r>
          </w:p>
        </w:tc>
        <w:tc>
          <w:tcPr>
            <w:tcW w:w="274" w:type="pct"/>
            <w:shd w:val="clear" w:color="auto" w:fill="auto"/>
            <w:noWrap/>
          </w:tcPr>
          <w:p w14:paraId="5041E15E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0A6FAB58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Plant diversity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90CFA6D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0.2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1F00EEE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0.0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1796027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2.98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86AB201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0.003</w:t>
            </w:r>
          </w:p>
        </w:tc>
      </w:tr>
      <w:tr w:rsidR="007F6315" w:rsidRPr="007722E2" w14:paraId="639FDB0D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5BB2A1EC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Herbivore abundance</w:t>
            </w:r>
          </w:p>
        </w:tc>
        <w:tc>
          <w:tcPr>
            <w:tcW w:w="274" w:type="pct"/>
            <w:shd w:val="clear" w:color="auto" w:fill="auto"/>
            <w:noWrap/>
          </w:tcPr>
          <w:p w14:paraId="6EFAD28B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276C0958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Plant C:N ratio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6AF4FB4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E91AB52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566373C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2.37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D61FFD1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0.018</w:t>
            </w:r>
          </w:p>
        </w:tc>
      </w:tr>
      <w:tr w:rsidR="007F6315" w:rsidRPr="007722E2" w14:paraId="70B81187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06A371BF" w14:textId="77777777" w:rsidR="007F6315" w:rsidRPr="007722E2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7722E2">
              <w:rPr>
                <w:sz w:val="20"/>
                <w:szCs w:val="20"/>
                <w:lang w:eastAsia="de-DE"/>
              </w:rPr>
              <w:t>Herbivore abundance</w:t>
            </w:r>
          </w:p>
        </w:tc>
        <w:tc>
          <w:tcPr>
            <w:tcW w:w="274" w:type="pct"/>
            <w:shd w:val="clear" w:color="auto" w:fill="auto"/>
            <w:noWrap/>
          </w:tcPr>
          <w:p w14:paraId="474F4EB4" w14:textId="77777777" w:rsidR="007F6315" w:rsidRPr="007722E2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7722E2">
              <w:rPr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488B3093" w14:textId="77777777" w:rsidR="007F6315" w:rsidRPr="007722E2" w:rsidRDefault="007F6315" w:rsidP="00430EE1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Plant biomass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ED3416F" w14:textId="77777777" w:rsidR="007F6315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982047C" w14:textId="77777777" w:rsidR="007F6315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BF2D59F" w14:textId="77777777" w:rsidR="007F6315" w:rsidRPr="007722E2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DFA2707" w14:textId="77777777" w:rsidR="007F6315" w:rsidRPr="007722E2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</w:tr>
      <w:tr w:rsidR="007F6315" w:rsidRPr="007722E2" w14:paraId="4785DD64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60856E03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Herbivore species #</w:t>
            </w:r>
          </w:p>
        </w:tc>
        <w:tc>
          <w:tcPr>
            <w:tcW w:w="274" w:type="pct"/>
            <w:shd w:val="clear" w:color="auto" w:fill="auto"/>
            <w:noWrap/>
          </w:tcPr>
          <w:p w14:paraId="79DA6099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49B8C2EB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Herbivore abundance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01A9C98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2.5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7F64A4A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0.7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E8CAEE8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3.51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61ED2B2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&lt;0.001</w:t>
            </w:r>
          </w:p>
        </w:tc>
      </w:tr>
      <w:tr w:rsidR="007F6315" w:rsidRPr="007722E2" w14:paraId="1A6A3D0F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758B204A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Herbivore species #</w:t>
            </w:r>
          </w:p>
        </w:tc>
        <w:tc>
          <w:tcPr>
            <w:tcW w:w="274" w:type="pct"/>
            <w:shd w:val="clear" w:color="auto" w:fill="auto"/>
            <w:noWrap/>
          </w:tcPr>
          <w:p w14:paraId="7562A45A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6447F912" w14:textId="77777777" w:rsidR="007F6315" w:rsidRPr="0053568D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53568D">
              <w:rPr>
                <w:b/>
                <w:sz w:val="20"/>
                <w:szCs w:val="20"/>
                <w:lang w:eastAsia="de-DE"/>
              </w:rPr>
              <w:t>Plant diversity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382B026E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1.6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508F619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0.5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3D60981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2.97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5376D55" w14:textId="77777777" w:rsidR="007F6315" w:rsidRPr="0053568D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53568D">
              <w:rPr>
                <w:b/>
                <w:sz w:val="20"/>
                <w:szCs w:val="20"/>
              </w:rPr>
              <w:t>0.003</w:t>
            </w:r>
          </w:p>
        </w:tc>
      </w:tr>
      <w:tr w:rsidR="007F6315" w:rsidRPr="007722E2" w14:paraId="3B0C1210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78B5207E" w14:textId="77777777" w:rsidR="007F6315" w:rsidRPr="007722E2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7722E2">
              <w:rPr>
                <w:sz w:val="20"/>
                <w:szCs w:val="20"/>
                <w:lang w:eastAsia="de-DE"/>
              </w:rPr>
              <w:t>Herbivore species #</w:t>
            </w:r>
          </w:p>
        </w:tc>
        <w:tc>
          <w:tcPr>
            <w:tcW w:w="274" w:type="pct"/>
            <w:shd w:val="clear" w:color="auto" w:fill="auto"/>
            <w:noWrap/>
          </w:tcPr>
          <w:p w14:paraId="57AC7CE1" w14:textId="77777777" w:rsidR="007F6315" w:rsidRPr="007722E2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7722E2">
              <w:rPr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0F3FAE5D" w14:textId="77777777" w:rsidR="007F6315" w:rsidRPr="007722E2" w:rsidRDefault="007F6315" w:rsidP="00430EE1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Plant biomass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1910EB79" w14:textId="77777777" w:rsidR="007F6315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9263196" w14:textId="77777777" w:rsidR="007F6315" w:rsidRPr="007722E2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9491CEA" w14:textId="77777777" w:rsidR="007F6315" w:rsidRPr="007722E2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4E6F32E" w14:textId="77777777" w:rsidR="007F6315" w:rsidRPr="007722E2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 w:rsidR="007F6315" w:rsidRPr="007722E2" w14:paraId="1AE82257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  <w:hideMark/>
          </w:tcPr>
          <w:p w14:paraId="591DCE4C" w14:textId="60B8E195" w:rsidR="007F6315" w:rsidRPr="00E63A02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E63A02">
              <w:rPr>
                <w:b/>
                <w:sz w:val="20"/>
                <w:szCs w:val="20"/>
                <w:lang w:eastAsia="de-DE"/>
              </w:rPr>
              <w:t>Herbivory</w:t>
            </w:r>
            <w:r w:rsidR="00837F5F">
              <w:rPr>
                <w:b/>
                <w:sz w:val="20"/>
                <w:szCs w:val="20"/>
                <w:lang w:eastAsia="de-DE"/>
              </w:rPr>
              <w:t xml:space="preserve"> rate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67801552" w14:textId="77777777" w:rsidR="007F6315" w:rsidRPr="00E63A02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E63A02">
              <w:rPr>
                <w:b/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  <w:hideMark/>
          </w:tcPr>
          <w:p w14:paraId="37BED138" w14:textId="77777777" w:rsidR="007F6315" w:rsidRPr="00E63A02" w:rsidRDefault="007F6315" w:rsidP="00430EE1">
            <w:pPr>
              <w:rPr>
                <w:b/>
                <w:sz w:val="20"/>
                <w:szCs w:val="20"/>
                <w:lang w:eastAsia="de-DE"/>
              </w:rPr>
            </w:pPr>
            <w:r w:rsidRPr="00E63A02">
              <w:rPr>
                <w:b/>
                <w:sz w:val="20"/>
                <w:szCs w:val="20"/>
                <w:lang w:eastAsia="de-DE"/>
              </w:rPr>
              <w:t>Herbivore abundance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E6D106F" w14:textId="77777777" w:rsidR="007F6315" w:rsidRPr="00E63A02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E63A02">
              <w:rPr>
                <w:b/>
                <w:sz w:val="20"/>
                <w:szCs w:val="20"/>
              </w:rPr>
              <w:t>0.3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91C49EB" w14:textId="77777777" w:rsidR="007F6315" w:rsidRPr="00E63A02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E63A02">
              <w:rPr>
                <w:b/>
                <w:sz w:val="20"/>
                <w:szCs w:val="20"/>
              </w:rPr>
              <w:t>0.1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D4C7CCF" w14:textId="77777777" w:rsidR="007F6315" w:rsidRPr="00E63A02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E63A02">
              <w:rPr>
                <w:b/>
                <w:sz w:val="20"/>
                <w:szCs w:val="20"/>
              </w:rPr>
              <w:t>2.50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A5CF322" w14:textId="77777777" w:rsidR="007F6315" w:rsidRPr="00E63A02" w:rsidRDefault="007F6315" w:rsidP="00430EE1">
            <w:pPr>
              <w:jc w:val="right"/>
              <w:rPr>
                <w:b/>
                <w:sz w:val="20"/>
                <w:szCs w:val="20"/>
              </w:rPr>
            </w:pPr>
            <w:r w:rsidRPr="00E63A02">
              <w:rPr>
                <w:b/>
                <w:sz w:val="20"/>
                <w:szCs w:val="20"/>
              </w:rPr>
              <w:t>0.012</w:t>
            </w:r>
          </w:p>
        </w:tc>
      </w:tr>
      <w:tr w:rsidR="007F6315" w:rsidRPr="007722E2" w14:paraId="02F9B5CC" w14:textId="77777777" w:rsidTr="00430EE1">
        <w:trPr>
          <w:trHeight w:hRule="exact" w:val="340"/>
        </w:trPr>
        <w:tc>
          <w:tcPr>
            <w:tcW w:w="1404" w:type="pct"/>
            <w:shd w:val="clear" w:color="auto" w:fill="auto"/>
          </w:tcPr>
          <w:p w14:paraId="567A25EA" w14:textId="2FB2F981" w:rsidR="007F6315" w:rsidRPr="007722E2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7722E2">
              <w:rPr>
                <w:sz w:val="20"/>
                <w:szCs w:val="20"/>
                <w:lang w:eastAsia="de-DE"/>
              </w:rPr>
              <w:t>Herbivory</w:t>
            </w:r>
            <w:r w:rsidR="00837F5F">
              <w:rPr>
                <w:sz w:val="20"/>
                <w:szCs w:val="20"/>
                <w:lang w:eastAsia="de-DE"/>
              </w:rPr>
              <w:t xml:space="preserve"> rate</w:t>
            </w:r>
          </w:p>
        </w:tc>
        <w:tc>
          <w:tcPr>
            <w:tcW w:w="274" w:type="pct"/>
            <w:shd w:val="clear" w:color="auto" w:fill="auto"/>
            <w:noWrap/>
          </w:tcPr>
          <w:p w14:paraId="270D78B2" w14:textId="77777777" w:rsidR="007F6315" w:rsidRPr="007722E2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7722E2">
              <w:rPr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shd w:val="clear" w:color="auto" w:fill="auto"/>
          </w:tcPr>
          <w:p w14:paraId="4ADC13B7" w14:textId="77777777" w:rsidR="007F6315" w:rsidRPr="007722E2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7722E2">
              <w:rPr>
                <w:sz w:val="20"/>
                <w:szCs w:val="20"/>
                <w:lang w:eastAsia="de-DE"/>
              </w:rPr>
              <w:t>Plant diversity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7ED1F28" w14:textId="77777777" w:rsidR="007F6315" w:rsidRPr="007722E2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ED12CE7" w14:textId="77777777" w:rsidR="007F6315" w:rsidRPr="007722E2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9B47F00" w14:textId="77777777" w:rsidR="007F6315" w:rsidRPr="007722E2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C78D7C0" w14:textId="77777777" w:rsidR="007F6315" w:rsidRPr="007722E2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</w:tr>
      <w:tr w:rsidR="007F6315" w:rsidRPr="007722E2" w14:paraId="65704E9A" w14:textId="77777777" w:rsidTr="00430EE1">
        <w:trPr>
          <w:trHeight w:hRule="exact" w:val="340"/>
        </w:trPr>
        <w:tc>
          <w:tcPr>
            <w:tcW w:w="1404" w:type="pct"/>
            <w:tcBorders>
              <w:bottom w:val="single" w:sz="4" w:space="0" w:color="auto"/>
            </w:tcBorders>
            <w:shd w:val="clear" w:color="auto" w:fill="auto"/>
          </w:tcPr>
          <w:p w14:paraId="40C00CCE" w14:textId="001AA4AE" w:rsidR="007F6315" w:rsidRPr="007722E2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7722E2">
              <w:rPr>
                <w:sz w:val="20"/>
                <w:szCs w:val="20"/>
                <w:lang w:eastAsia="de-DE"/>
              </w:rPr>
              <w:t>Herbivory</w:t>
            </w:r>
            <w:r w:rsidR="00837F5F">
              <w:rPr>
                <w:sz w:val="20"/>
                <w:szCs w:val="20"/>
                <w:lang w:eastAsia="de-DE"/>
              </w:rPr>
              <w:t xml:space="preserve"> rate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2B80F6F" w14:textId="77777777" w:rsidR="007F6315" w:rsidRPr="007722E2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7722E2">
              <w:rPr>
                <w:sz w:val="20"/>
                <w:szCs w:val="20"/>
                <w:lang w:eastAsia="de-DE"/>
              </w:rPr>
              <w:t>←</w:t>
            </w:r>
          </w:p>
        </w:tc>
        <w:tc>
          <w:tcPr>
            <w:tcW w:w="1492" w:type="pct"/>
            <w:tcBorders>
              <w:bottom w:val="single" w:sz="4" w:space="0" w:color="auto"/>
            </w:tcBorders>
            <w:shd w:val="clear" w:color="auto" w:fill="auto"/>
          </w:tcPr>
          <w:p w14:paraId="0A34E294" w14:textId="77777777" w:rsidR="007F6315" w:rsidRPr="007722E2" w:rsidRDefault="007F6315" w:rsidP="00430EE1">
            <w:pPr>
              <w:rPr>
                <w:sz w:val="20"/>
                <w:szCs w:val="20"/>
                <w:lang w:eastAsia="de-DE"/>
              </w:rPr>
            </w:pPr>
            <w:r w:rsidRPr="007722E2">
              <w:rPr>
                <w:sz w:val="20"/>
                <w:szCs w:val="20"/>
                <w:lang w:eastAsia="de-DE"/>
              </w:rPr>
              <w:t>Herbivore species #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505A8" w14:textId="77777777" w:rsidR="007F6315" w:rsidRPr="007722E2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16D938" w14:textId="77777777" w:rsidR="007F6315" w:rsidRPr="007722E2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8155B" w14:textId="77777777" w:rsidR="007F6315" w:rsidRPr="007722E2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81FFF" w14:textId="77777777" w:rsidR="007F6315" w:rsidRPr="007722E2" w:rsidRDefault="007F6315" w:rsidP="00430EE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</w:tbl>
    <w:p w14:paraId="20846967" w14:textId="77777777" w:rsidR="007F6315" w:rsidRDefault="007F6315" w:rsidP="007F6315">
      <w:pPr>
        <w:spacing w:line="480" w:lineRule="auto"/>
        <w:rPr>
          <w:b/>
        </w:rPr>
      </w:pPr>
    </w:p>
    <w:p w14:paraId="1CCC9D22" w14:textId="78ED72A5" w:rsidR="007F6315" w:rsidRPr="00CB2876" w:rsidRDefault="007F6315" w:rsidP="007F6315">
      <w:pPr>
        <w:pStyle w:val="berschrift5"/>
        <w:rPr>
          <w:b/>
          <w:color w:val="auto"/>
        </w:rPr>
      </w:pPr>
    </w:p>
    <w:sectPr w:rsidR="007F6315" w:rsidRPr="00CB28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534"/>
    <w:rsid w:val="00062472"/>
    <w:rsid w:val="000C283E"/>
    <w:rsid w:val="0010119A"/>
    <w:rsid w:val="00146FB9"/>
    <w:rsid w:val="0015257A"/>
    <w:rsid w:val="00153902"/>
    <w:rsid w:val="00174F12"/>
    <w:rsid w:val="001C4760"/>
    <w:rsid w:val="002200B7"/>
    <w:rsid w:val="002A2673"/>
    <w:rsid w:val="002C513C"/>
    <w:rsid w:val="0033587E"/>
    <w:rsid w:val="00343534"/>
    <w:rsid w:val="003512B7"/>
    <w:rsid w:val="003F4473"/>
    <w:rsid w:val="00442DEB"/>
    <w:rsid w:val="00445D87"/>
    <w:rsid w:val="00480DD3"/>
    <w:rsid w:val="0048798A"/>
    <w:rsid w:val="004D6385"/>
    <w:rsid w:val="004D7520"/>
    <w:rsid w:val="004F1F50"/>
    <w:rsid w:val="00540217"/>
    <w:rsid w:val="005530A9"/>
    <w:rsid w:val="00566C02"/>
    <w:rsid w:val="005752BA"/>
    <w:rsid w:val="006136E6"/>
    <w:rsid w:val="006322C6"/>
    <w:rsid w:val="006A208A"/>
    <w:rsid w:val="006B7CD0"/>
    <w:rsid w:val="006D3712"/>
    <w:rsid w:val="006E6A2C"/>
    <w:rsid w:val="006E738A"/>
    <w:rsid w:val="006F3B60"/>
    <w:rsid w:val="006F6246"/>
    <w:rsid w:val="00773EE4"/>
    <w:rsid w:val="00775F5E"/>
    <w:rsid w:val="00777BB6"/>
    <w:rsid w:val="007C5550"/>
    <w:rsid w:val="007F6315"/>
    <w:rsid w:val="00837F5F"/>
    <w:rsid w:val="008441CA"/>
    <w:rsid w:val="00846AB7"/>
    <w:rsid w:val="00892EC9"/>
    <w:rsid w:val="008F3225"/>
    <w:rsid w:val="008F623D"/>
    <w:rsid w:val="00924413"/>
    <w:rsid w:val="0095554D"/>
    <w:rsid w:val="009E51D4"/>
    <w:rsid w:val="00A04A01"/>
    <w:rsid w:val="00A24ED1"/>
    <w:rsid w:val="00A737C8"/>
    <w:rsid w:val="00A90B83"/>
    <w:rsid w:val="00AD2C45"/>
    <w:rsid w:val="00B12502"/>
    <w:rsid w:val="00B13DBC"/>
    <w:rsid w:val="00B51348"/>
    <w:rsid w:val="00B73D92"/>
    <w:rsid w:val="00C668E2"/>
    <w:rsid w:val="00D4660E"/>
    <w:rsid w:val="00D7763A"/>
    <w:rsid w:val="00D80AD7"/>
    <w:rsid w:val="00D87CBA"/>
    <w:rsid w:val="00F232E6"/>
    <w:rsid w:val="00F71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1FA00"/>
  <w15:docId w15:val="{0E55B3D2-99FB-45FE-ACD0-83F947990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35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512B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F63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43534"/>
    <w:pPr>
      <w:spacing w:before="100" w:beforeAutospacing="1" w:after="100" w:afterAutospacing="1"/>
    </w:pPr>
    <w:rPr>
      <w:rFonts w:eastAsiaTheme="minorEastAsia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353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3534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512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table" w:styleId="Tabellenraster">
    <w:name w:val="Table Grid"/>
    <w:basedOn w:val="NormaleTabelle"/>
    <w:uiPriority w:val="59"/>
    <w:rsid w:val="007C55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C55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C5550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C55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C5550"/>
    <w:pPr>
      <w:spacing w:after="200"/>
    </w:pPr>
    <w:rPr>
      <w:rFonts w:ascii="Calibri" w:eastAsia="Calibri" w:hAnsi="Calibr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C5550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2673"/>
    <w:pPr>
      <w:spacing w:after="0"/>
    </w:pPr>
    <w:rPr>
      <w:rFonts w:ascii="Times New Roman" w:eastAsia="Times New Roman" w:hAnsi="Times New Roman"/>
      <w:b/>
      <w:bCs/>
      <w:lang w:val="en-GB" w:eastAsia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267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F6315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4</cp:revision>
  <dcterms:created xsi:type="dcterms:W3CDTF">2014-08-26T09:36:00Z</dcterms:created>
  <dcterms:modified xsi:type="dcterms:W3CDTF">2014-08-26T10:03:00Z</dcterms:modified>
</cp:coreProperties>
</file>